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0A4" w:rsidRDefault="005170A4" w:rsidP="00753F9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753F9B">
        <w:rPr>
          <w:rFonts w:ascii="Times New Roman" w:hAnsi="Times New Roman" w:cs="Times New Roman"/>
          <w:b/>
          <w:sz w:val="32"/>
          <w:szCs w:val="32"/>
        </w:rPr>
        <w:t>Appendix</w:t>
      </w:r>
      <w:r w:rsidR="00753F9B">
        <w:rPr>
          <w:rFonts w:ascii="Times New Roman" w:hAnsi="Times New Roman" w:cs="Times New Roman"/>
          <w:b/>
          <w:sz w:val="32"/>
          <w:szCs w:val="32"/>
        </w:rPr>
        <w:t xml:space="preserve"> A</w:t>
      </w:r>
    </w:p>
    <w:p w:rsidR="00753F9B" w:rsidRPr="00753F9B" w:rsidRDefault="00862306" w:rsidP="00753F9B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INSTRUMENTS</w:t>
      </w:r>
    </w:p>
    <w:p w:rsidR="00753F9B" w:rsidRDefault="00862306" w:rsidP="00753F9B">
      <w:pPr>
        <w:spacing w:after="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"/>
        </w:rPr>
        <w:t xml:space="preserve">1. </w:t>
      </w:r>
      <w:r w:rsidR="003277E7">
        <w:rPr>
          <w:rFonts w:ascii="Times New Roman" w:hAnsi="Times New Roman" w:cs="Times New Roman"/>
          <w:b/>
          <w:iCs/>
          <w:sz w:val="24"/>
          <w:szCs w:val="24"/>
          <w:lang w:val="en"/>
        </w:rPr>
        <w:t>DEKA ARM USABILITY SCALE</w:t>
      </w:r>
    </w:p>
    <w:p w:rsidR="00753F9B" w:rsidRPr="00753F9B" w:rsidRDefault="00753F9B" w:rsidP="00753F9B">
      <w:pPr>
        <w:spacing w:after="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"/>
        </w:rPr>
      </w:pPr>
    </w:p>
    <w:p w:rsidR="00753F9B" w:rsidRPr="00D1321C" w:rsidRDefault="00753F9B" w:rsidP="00753F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321C">
        <w:rPr>
          <w:rFonts w:ascii="Times New Roman" w:hAnsi="Times New Roman" w:cs="Times New Roman"/>
          <w:b/>
          <w:sz w:val="24"/>
          <w:szCs w:val="24"/>
          <w:u w:val="single"/>
        </w:rPr>
        <w:t>Administrator instructions</w:t>
      </w:r>
    </w:p>
    <w:p w:rsidR="00753F9B" w:rsidRDefault="00753F9B" w:rsidP="00753F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3F9B">
        <w:rPr>
          <w:rFonts w:ascii="Times New Roman" w:hAnsi="Times New Roman" w:cs="Times New Roman"/>
          <w:sz w:val="24"/>
          <w:szCs w:val="24"/>
        </w:rPr>
        <w:t xml:space="preserve">For the following items, please ask the subject to rank how easy or difficult it was for them to use specific features of the </w:t>
      </w:r>
      <w:r w:rsidR="00444F6B">
        <w:rPr>
          <w:rFonts w:ascii="Times New Roman" w:hAnsi="Times New Roman" w:cs="Times New Roman"/>
          <w:sz w:val="24"/>
          <w:szCs w:val="24"/>
        </w:rPr>
        <w:t>DEKA Arm</w:t>
      </w:r>
      <w:r w:rsidRPr="00753F9B">
        <w:rPr>
          <w:rFonts w:ascii="Times New Roman" w:hAnsi="Times New Roman" w:cs="Times New Roman"/>
          <w:sz w:val="24"/>
          <w:szCs w:val="24"/>
        </w:rPr>
        <w:t>.  Mark the box that best describes the subject’s opinion.</w:t>
      </w:r>
    </w:p>
    <w:p w:rsidR="00D1321C" w:rsidRDefault="00D1321C" w:rsidP="00753F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1321C" w:rsidRPr="00D1321C" w:rsidRDefault="00D1321C" w:rsidP="00753F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321C">
        <w:rPr>
          <w:rFonts w:ascii="Times New Roman" w:hAnsi="Times New Roman" w:cs="Times New Roman"/>
          <w:b/>
          <w:sz w:val="24"/>
          <w:szCs w:val="24"/>
          <w:u w:val="single"/>
        </w:rPr>
        <w:t>Scoring</w:t>
      </w:r>
    </w:p>
    <w:p w:rsidR="002A2C3D" w:rsidRDefault="00D1321C" w:rsidP="00753F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321C">
        <w:rPr>
          <w:rFonts w:ascii="Times New Roman" w:hAnsi="Times New Roman" w:cs="Times New Roman"/>
          <w:sz w:val="24"/>
          <w:szCs w:val="24"/>
        </w:rPr>
        <w:t xml:space="preserve">Higher scores </w:t>
      </w:r>
      <w:r>
        <w:rPr>
          <w:rFonts w:ascii="Times New Roman" w:hAnsi="Times New Roman" w:cs="Times New Roman"/>
          <w:sz w:val="24"/>
          <w:szCs w:val="24"/>
        </w:rPr>
        <w:t xml:space="preserve">from 1-6, indicate </w:t>
      </w:r>
      <w:r w:rsidRPr="00D1321C">
        <w:rPr>
          <w:rFonts w:ascii="Times New Roman" w:hAnsi="Times New Roman" w:cs="Times New Roman"/>
          <w:sz w:val="24"/>
          <w:szCs w:val="24"/>
        </w:rPr>
        <w:t>greater ease of us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1321C" w:rsidRPr="00753F9B" w:rsidRDefault="002A2C3D" w:rsidP="00753F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2C3D">
        <w:rPr>
          <w:rFonts w:ascii="Times New Roman" w:hAnsi="Times New Roman" w:cs="Times New Roman"/>
          <w:sz w:val="24"/>
          <w:szCs w:val="24"/>
        </w:rPr>
        <w:t xml:space="preserve">Please enter </w:t>
      </w:r>
      <w:r w:rsidR="00862306">
        <w:rPr>
          <w:rFonts w:ascii="Times New Roman" w:hAnsi="Times New Roman" w:cs="Times New Roman"/>
          <w:sz w:val="24"/>
          <w:szCs w:val="24"/>
        </w:rPr>
        <w:t>NA=</w:t>
      </w:r>
      <w:r w:rsidRPr="002A2C3D">
        <w:rPr>
          <w:rFonts w:ascii="Times New Roman" w:hAnsi="Times New Roman" w:cs="Times New Roman"/>
          <w:sz w:val="24"/>
          <w:szCs w:val="24"/>
        </w:rPr>
        <w:t>“Not applicable”, if the subject was not set</w:t>
      </w:r>
      <w:r w:rsidR="00F359D6">
        <w:rPr>
          <w:rFonts w:ascii="Times New Roman" w:hAnsi="Times New Roman" w:cs="Times New Roman"/>
          <w:sz w:val="24"/>
          <w:szCs w:val="24"/>
        </w:rPr>
        <w:t xml:space="preserve"> </w:t>
      </w:r>
      <w:r w:rsidRPr="002A2C3D">
        <w:rPr>
          <w:rFonts w:ascii="Times New Roman" w:hAnsi="Times New Roman" w:cs="Times New Roman"/>
          <w:sz w:val="24"/>
          <w:szCs w:val="24"/>
        </w:rPr>
        <w:t xml:space="preserve">up for a particular item. </w:t>
      </w:r>
      <w:r w:rsidR="001B7ABB">
        <w:rPr>
          <w:rFonts w:ascii="Times New Roman" w:hAnsi="Times New Roman" w:cs="Times New Roman"/>
          <w:sz w:val="24"/>
          <w:szCs w:val="24"/>
        </w:rPr>
        <w:t xml:space="preserve">Please enter “Don’t Know”, as needed. </w:t>
      </w:r>
      <w:r w:rsidRPr="002A2C3D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753F9B" w:rsidRDefault="00753F9B" w:rsidP="00753F9B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3078"/>
        <w:gridCol w:w="1080"/>
        <w:gridCol w:w="990"/>
        <w:gridCol w:w="1080"/>
        <w:gridCol w:w="1170"/>
        <w:gridCol w:w="720"/>
        <w:gridCol w:w="900"/>
        <w:gridCol w:w="810"/>
        <w:gridCol w:w="1080"/>
      </w:tblGrid>
      <w:tr w:rsidR="003277E7" w:rsidRPr="003277E7" w:rsidTr="00862306">
        <w:tc>
          <w:tcPr>
            <w:tcW w:w="3078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Align w:val="center"/>
          </w:tcPr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Unable</w:t>
            </w: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to do</w:t>
            </w:r>
          </w:p>
          <w:p w:rsidR="00F359D6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90" w:type="dxa"/>
            <w:vAlign w:val="center"/>
          </w:tcPr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Very </w:t>
            </w:r>
            <w:r w:rsidR="003277E7" w:rsidRPr="003277E7">
              <w:rPr>
                <w:rFonts w:ascii="Times New Roman" w:hAnsi="Times New Roman" w:cs="Times New Roman"/>
                <w:b/>
              </w:rPr>
              <w:t>d</w:t>
            </w:r>
            <w:r w:rsidRPr="003277E7">
              <w:rPr>
                <w:rFonts w:ascii="Times New Roman" w:hAnsi="Times New Roman" w:cs="Times New Roman"/>
                <w:b/>
              </w:rPr>
              <w:t>ifficult</w:t>
            </w:r>
          </w:p>
          <w:p w:rsidR="00F359D6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80" w:type="dxa"/>
            <w:vAlign w:val="center"/>
          </w:tcPr>
          <w:p w:rsidR="00F359D6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Difficult</w:t>
            </w:r>
          </w:p>
          <w:p w:rsidR="00F359D6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70" w:type="dxa"/>
            <w:vAlign w:val="center"/>
          </w:tcPr>
          <w:p w:rsidR="00F359D6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Neither difficult </w:t>
            </w: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nor </w:t>
            </w:r>
            <w:r w:rsidR="00F359D6" w:rsidRPr="003277E7">
              <w:rPr>
                <w:rFonts w:ascii="Times New Roman" w:hAnsi="Times New Roman" w:cs="Times New Roman"/>
                <w:b/>
              </w:rPr>
              <w:t>e</w:t>
            </w:r>
            <w:r w:rsidRPr="003277E7">
              <w:rPr>
                <w:rFonts w:ascii="Times New Roman" w:hAnsi="Times New Roman" w:cs="Times New Roman"/>
                <w:b/>
              </w:rPr>
              <w:t>asy</w:t>
            </w:r>
          </w:p>
          <w:p w:rsidR="00F359D6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20" w:type="dxa"/>
            <w:vAlign w:val="center"/>
          </w:tcPr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Easy</w:t>
            </w:r>
          </w:p>
          <w:p w:rsidR="00F359D6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00" w:type="dxa"/>
            <w:vAlign w:val="center"/>
          </w:tcPr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Very </w:t>
            </w:r>
            <w:r w:rsidR="003277E7" w:rsidRPr="003277E7">
              <w:rPr>
                <w:rFonts w:ascii="Times New Roman" w:hAnsi="Times New Roman" w:cs="Times New Roman"/>
                <w:b/>
              </w:rPr>
              <w:t>e</w:t>
            </w:r>
            <w:r w:rsidRPr="003277E7">
              <w:rPr>
                <w:rFonts w:ascii="Times New Roman" w:hAnsi="Times New Roman" w:cs="Times New Roman"/>
                <w:b/>
              </w:rPr>
              <w:t>asy</w:t>
            </w:r>
          </w:p>
          <w:p w:rsidR="003277E7" w:rsidRPr="003277E7" w:rsidRDefault="00F359D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10" w:type="dxa"/>
            <w:vAlign w:val="center"/>
          </w:tcPr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F359D6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Don’t </w:t>
            </w:r>
          </w:p>
          <w:p w:rsidR="0055641B" w:rsidRPr="003277E7" w:rsidRDefault="0055641B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know</w:t>
            </w:r>
          </w:p>
        </w:tc>
        <w:tc>
          <w:tcPr>
            <w:tcW w:w="1080" w:type="dxa"/>
            <w:vAlign w:val="center"/>
          </w:tcPr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55641B" w:rsidRPr="003277E7" w:rsidRDefault="0086230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</w:tr>
      <w:tr w:rsidR="003277E7" w:rsidRPr="003277E7" w:rsidTr="00862306">
        <w:tc>
          <w:tcPr>
            <w:tcW w:w="3078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08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5641B" w:rsidRPr="003277E7" w:rsidRDefault="0055641B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DEKA arm function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Full arm system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Pinch grip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Chuck grip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Tool grip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Power grip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Switching between grips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rist movements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Rotation of forearm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Elbow movements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ires, cables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rist display - grip indicator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rist display - error indicator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9E249D" w:rsidRDefault="00D64154" w:rsidP="003277E7">
            <w:pPr>
              <w:rPr>
                <w:ins w:id="1" w:author="Acluche, Frantzy" w:date="2017-03-09T11:58:00Z"/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rist display - battery </w:t>
            </w:r>
            <w:ins w:id="2" w:author="Acluche, Frantzy" w:date="2017-03-09T11:58:00Z">
              <w:r w:rsidR="009E249D">
                <w:rPr>
                  <w:rFonts w:ascii="Times New Roman" w:eastAsia="Times New Roman" w:hAnsi="Times New Roman" w:cs="Times New Roman"/>
                  <w:color w:val="000000"/>
                </w:rPr>
                <w:t xml:space="preserve">   </w:t>
              </w:r>
            </w:ins>
          </w:p>
          <w:p w:rsidR="00D64154" w:rsidRPr="003277E7" w:rsidRDefault="009E249D" w:rsidP="003277E7">
            <w:pPr>
              <w:rPr>
                <w:rFonts w:ascii="Times New Roman" w:hAnsi="Times New Roman" w:cs="Times New Roman"/>
                <w:b/>
              </w:rPr>
            </w:pPr>
            <w:ins w:id="3" w:author="Acluche, Frantzy" w:date="2017-03-09T11:58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</w:t>
              </w:r>
            </w:ins>
            <w:r w:rsidR="00D64154"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indicator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Standby feature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Batteries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Battery charger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External battery life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nternal battery life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nternal battery charging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Cosmetic </w:t>
            </w:r>
            <w:r w:rsidR="001930C6" w:rsidRPr="003277E7">
              <w:rPr>
                <w:rFonts w:ascii="Times New Roman" w:hAnsi="Times New Roman" w:cs="Times New Roman"/>
                <w:b/>
              </w:rPr>
              <w:t>c</w:t>
            </w:r>
            <w:r w:rsidRPr="003277E7">
              <w:rPr>
                <w:rFonts w:ascii="Times New Roman" w:hAnsi="Times New Roman" w:cs="Times New Roman"/>
                <w:b/>
              </w:rPr>
              <w:t>overing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Hand covering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Material of hand cover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" w:hAnsi="Times New Roman" w:cs="Times New Roman"/>
              </w:rPr>
              <w:t xml:space="preserve">   Finger nails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D64154" w:rsidRPr="003277E7" w:rsidRDefault="00D64154" w:rsidP="003277E7">
            <w:pPr>
              <w:rPr>
                <w:rFonts w:ascii="Times New Roman" w:eastAsia="Times" w:hAnsi="Times New Roman" w:cs="Times New Roman"/>
                <w:b/>
              </w:rPr>
            </w:pPr>
            <w:r w:rsidRPr="003277E7">
              <w:rPr>
                <w:rFonts w:ascii="Times New Roman" w:eastAsia="Times" w:hAnsi="Times New Roman" w:cs="Times New Roman"/>
                <w:b/>
              </w:rPr>
              <w:t>IMUs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controls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rist display - walk detect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alk detect feature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battery charger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LED walk detect lights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LED battery level lights </w:t>
            </w: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Unable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to do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9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Very difficult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8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Difficult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7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Neither difficult 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nor easy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2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Easy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0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Very easy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81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Don’t </w:t>
            </w:r>
          </w:p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know</w:t>
            </w:r>
          </w:p>
        </w:tc>
        <w:tc>
          <w:tcPr>
            <w:tcW w:w="1080" w:type="dxa"/>
            <w:vAlign w:val="center"/>
          </w:tcPr>
          <w:p w:rsidR="003277E7" w:rsidRPr="003277E7" w:rsidRDefault="003277E7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b/>
                <w:color w:val="000000"/>
              </w:rPr>
              <w:t>SC Arm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Shoulder function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Endpoint control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Suspension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Putting on socket and harness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Taking off socket and harness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Harnessing system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ctor 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Vibration sensors pressure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9E249D" w:rsidRDefault="003277E7" w:rsidP="003277E7">
            <w:pPr>
              <w:rPr>
                <w:ins w:id="4" w:author="Acluche, Frantzy" w:date="2017-03-09T11:59:00Z"/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Vibration sensors mode </w:t>
            </w:r>
          </w:p>
          <w:p w:rsidR="003277E7" w:rsidRPr="003277E7" w:rsidRDefault="009E249D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ins w:id="5" w:author="Acluche, Frantzy" w:date="2017-03-09T11:59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 </w:t>
              </w:r>
            </w:ins>
            <w:r w:rsidR="003277E7" w:rsidRPr="003277E7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Vibration sensors grip change 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Other controls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Other controls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nflatable bladders </w:t>
            </w:r>
            <w:del w:id="6" w:author="Acluche, Frantzy" w:date="2017-03-09T11:59:00Z">
              <w:r w:rsidRPr="003277E7" w:rsidDel="009E249D">
                <w:rPr>
                  <w:rFonts w:ascii="Times New Roman" w:eastAsia="Times New Roman" w:hAnsi="Times New Roman" w:cs="Times New Roman"/>
                  <w:color w:val="000000"/>
                </w:rPr>
                <w:delText xml:space="preserve">– </w:delText>
              </w:r>
            </w:del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" w:hAnsi="Times New Roman" w:cs="Times New Roman"/>
                <w:b/>
              </w:rPr>
              <w:t>Misc Individual items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Myoelectric controls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VRE software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Lateral pinch grip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Rotation of upper arm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  <w:vAlign w:val="center"/>
          </w:tcPr>
          <w:p w:rsidR="003277E7" w:rsidRPr="003277E7" w:rsidRDefault="003277E7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 xml:space="preserve">Dynamic straps 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Dynamic socket controller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277E7" w:rsidRPr="003277E7" w:rsidTr="00862306">
        <w:tc>
          <w:tcPr>
            <w:tcW w:w="3078" w:type="dxa"/>
          </w:tcPr>
          <w:p w:rsidR="003277E7" w:rsidRPr="003277E7" w:rsidRDefault="003277E7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External Battery Life</w:t>
            </w: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277E7" w:rsidRPr="003277E7" w:rsidRDefault="003277E7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2F5130" w:rsidRPr="002F5130" w:rsidRDefault="002F5130">
      <w:pPr>
        <w:spacing w:after="0" w:line="240" w:lineRule="auto"/>
        <w:rPr>
          <w:ins w:id="7" w:author="Matthew L. Borgia" w:date="2017-05-24T09:20:00Z"/>
          <w:rFonts w:ascii="Times New Roman" w:hAnsi="Times New Roman" w:cs="Times New Roman"/>
          <w:b/>
          <w:iCs/>
          <w:lang w:val="en"/>
          <w:rPrChange w:id="8" w:author="Matthew L. Borgia" w:date="2017-05-24T09:20:00Z">
            <w:rPr>
              <w:ins w:id="9" w:author="Matthew L. Borgia" w:date="2017-05-24T09:20:00Z"/>
              <w:rFonts w:ascii="Times New Roman" w:hAnsi="Times New Roman" w:cs="Times New Roman"/>
              <w:b/>
              <w:iCs/>
              <w:sz w:val="24"/>
              <w:szCs w:val="24"/>
              <w:lang w:val="en"/>
            </w:rPr>
          </w:rPrChange>
        </w:rPr>
        <w:pPrChange w:id="10" w:author="Matthew L. Borgia" w:date="2017-05-24T09:20:00Z">
          <w:pPr>
            <w:spacing w:after="0" w:line="240" w:lineRule="auto"/>
            <w:jc w:val="center"/>
          </w:pPr>
        </w:pPrChange>
      </w:pPr>
      <w:ins w:id="11" w:author="Matthew L. Borgia" w:date="2017-05-24T09:20:00Z">
        <w:r w:rsidRPr="002F5130">
          <w:rPr>
            <w:rFonts w:ascii="Times New Roman" w:hAnsi="Times New Roman" w:cs="Times New Roman"/>
            <w:b/>
            <w:rPrChange w:id="12" w:author="Matthew L. Borgia" w:date="2017-05-24T09:20:00Z">
              <w:rPr>
                <w:rFonts w:ascii="Times New Roman" w:hAnsi="Times New Roman" w:cs="Times New Roman"/>
                <w:b/>
                <w:sz w:val="32"/>
                <w:szCs w:val="32"/>
              </w:rPr>
            </w:rPrChange>
          </w:rPr>
          <w:t xml:space="preserve">S1 Table. </w:t>
        </w:r>
        <w:r w:rsidRPr="002F5130">
          <w:rPr>
            <w:rFonts w:ascii="Times New Roman" w:hAnsi="Times New Roman" w:cs="Times New Roman"/>
            <w:b/>
            <w:iCs/>
            <w:lang w:val="en"/>
            <w:rPrChange w:id="13" w:author="Matthew L. Borgia" w:date="2017-05-24T09:20:00Z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"/>
              </w:rPr>
            </w:rPrChange>
          </w:rPr>
          <w:t>DEKA A</w:t>
        </w:r>
      </w:ins>
      <w:ins w:id="14" w:author="Matthew L. Borgia" w:date="2017-05-24T09:21:00Z">
        <w:r>
          <w:rPr>
            <w:rFonts w:ascii="Times New Roman" w:hAnsi="Times New Roman" w:cs="Times New Roman"/>
            <w:b/>
            <w:iCs/>
            <w:lang w:val="en"/>
          </w:rPr>
          <w:t>rm Usability scale</w:t>
        </w:r>
      </w:ins>
    </w:p>
    <w:p w:rsidR="00753F9B" w:rsidRDefault="00753F9B" w:rsidP="00753F9B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D64154" w:rsidRDefault="00D64154" w:rsidP="00753F9B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3277E7" w:rsidRDefault="003277E7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:rsidR="003277E7" w:rsidRDefault="00862306" w:rsidP="003277E7">
      <w:pPr>
        <w:spacing w:after="0" w:line="240" w:lineRule="auto"/>
        <w:jc w:val="center"/>
        <w:rPr>
          <w:rFonts w:ascii="Times New Roman" w:hAnsi="Times New Roman" w:cs="Times New Roman"/>
          <w:b/>
          <w:i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"/>
        </w:rPr>
        <w:lastRenderedPageBreak/>
        <w:t xml:space="preserve">2. </w:t>
      </w:r>
      <w:r w:rsidR="003277E7">
        <w:rPr>
          <w:rFonts w:ascii="Times New Roman" w:hAnsi="Times New Roman" w:cs="Times New Roman"/>
          <w:b/>
          <w:iCs/>
          <w:sz w:val="24"/>
          <w:szCs w:val="24"/>
          <w:lang w:val="en"/>
        </w:rPr>
        <w:t>DEKA ARM SATISFACTION SCALE</w:t>
      </w:r>
    </w:p>
    <w:p w:rsidR="00753F9B" w:rsidRDefault="00753F9B" w:rsidP="0019466E">
      <w:pPr>
        <w:spacing w:after="0" w:line="240" w:lineRule="auto"/>
        <w:rPr>
          <w:rFonts w:ascii="Times New Roman" w:hAnsi="Times New Roman" w:cs="Times New Roman"/>
          <w:iCs/>
          <w:sz w:val="32"/>
          <w:szCs w:val="32"/>
          <w:lang w:val="en"/>
        </w:rPr>
      </w:pPr>
    </w:p>
    <w:p w:rsidR="00753F9B" w:rsidRPr="00753F9B" w:rsidRDefault="00753F9B" w:rsidP="0019466E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u w:val="single"/>
          <w:lang w:val="en"/>
        </w:rPr>
      </w:pPr>
      <w:r w:rsidRPr="00753F9B">
        <w:rPr>
          <w:rFonts w:ascii="Times New Roman" w:hAnsi="Times New Roman" w:cs="Times New Roman"/>
          <w:b/>
          <w:iCs/>
          <w:sz w:val="24"/>
          <w:szCs w:val="24"/>
          <w:u w:val="single"/>
          <w:lang w:val="en"/>
        </w:rPr>
        <w:t>Administrator instructions</w:t>
      </w:r>
    </w:p>
    <w:p w:rsidR="00753F9B" w:rsidRDefault="00753F9B" w:rsidP="0019466E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"/>
        </w:rPr>
      </w:pPr>
      <w:r w:rsidRPr="00753F9B">
        <w:rPr>
          <w:rFonts w:ascii="Times New Roman" w:hAnsi="Times New Roman" w:cs="Times New Roman"/>
          <w:iCs/>
          <w:sz w:val="24"/>
          <w:szCs w:val="24"/>
          <w:lang w:val="en"/>
        </w:rPr>
        <w:t xml:space="preserve">For the following questions, please ask the subject to rate how happy or unhappy he/she was with each </w:t>
      </w:r>
      <w:r>
        <w:rPr>
          <w:rFonts w:ascii="Times New Roman" w:hAnsi="Times New Roman" w:cs="Times New Roman"/>
          <w:iCs/>
          <w:sz w:val="24"/>
          <w:szCs w:val="24"/>
          <w:lang w:val="en"/>
        </w:rPr>
        <w:t>of the following features of DEKA Arm</w:t>
      </w:r>
      <w:r w:rsidRPr="00753F9B">
        <w:rPr>
          <w:rFonts w:ascii="Times New Roman" w:hAnsi="Times New Roman" w:cs="Times New Roman"/>
          <w:iCs/>
          <w:sz w:val="24"/>
          <w:szCs w:val="24"/>
          <w:lang w:val="en"/>
        </w:rPr>
        <w:t>?</w:t>
      </w:r>
    </w:p>
    <w:p w:rsidR="00D1321C" w:rsidRDefault="00D1321C" w:rsidP="0019466E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"/>
        </w:rPr>
      </w:pPr>
    </w:p>
    <w:p w:rsidR="00D1321C" w:rsidRPr="00D1321C" w:rsidRDefault="00D1321C" w:rsidP="00D1321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321C">
        <w:rPr>
          <w:rFonts w:ascii="Times New Roman" w:hAnsi="Times New Roman" w:cs="Times New Roman"/>
          <w:b/>
          <w:sz w:val="24"/>
          <w:szCs w:val="24"/>
          <w:u w:val="single"/>
        </w:rPr>
        <w:t>Scoring</w:t>
      </w:r>
    </w:p>
    <w:p w:rsidR="002A2C3D" w:rsidRDefault="002A2C3D" w:rsidP="001946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gher scores from 1-7</w:t>
      </w:r>
      <w:r w:rsidRPr="002A2C3D">
        <w:rPr>
          <w:rFonts w:ascii="Times New Roman" w:hAnsi="Times New Roman" w:cs="Times New Roman"/>
          <w:sz w:val="24"/>
          <w:szCs w:val="24"/>
        </w:rPr>
        <w:t xml:space="preserve">, </w:t>
      </w:r>
      <w:r w:rsidR="00155A12" w:rsidRPr="00155A12">
        <w:rPr>
          <w:rFonts w:ascii="Times New Roman" w:hAnsi="Times New Roman" w:cs="Times New Roman"/>
          <w:sz w:val="24"/>
          <w:szCs w:val="24"/>
        </w:rPr>
        <w:t>indicate greater Satisfa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55A12" w:rsidRDefault="002A2C3D" w:rsidP="0019466E">
      <w:pPr>
        <w:spacing w:after="0" w:line="240" w:lineRule="auto"/>
        <w:rPr>
          <w:ins w:id="15" w:author="Acluche, Frantzy" w:date="2017-03-09T12:01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enter </w:t>
      </w:r>
      <w:r w:rsidR="00862306">
        <w:rPr>
          <w:rFonts w:ascii="Times New Roman" w:hAnsi="Times New Roman" w:cs="Times New Roman"/>
          <w:sz w:val="24"/>
          <w:szCs w:val="24"/>
        </w:rPr>
        <w:t>NA=</w:t>
      </w:r>
      <w:r>
        <w:rPr>
          <w:rFonts w:ascii="Times New Roman" w:hAnsi="Times New Roman" w:cs="Times New Roman"/>
          <w:sz w:val="24"/>
          <w:szCs w:val="24"/>
        </w:rPr>
        <w:t>“Not applicable”, if the subject was not set</w:t>
      </w:r>
      <w:r w:rsidR="008623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p for a particular item.   </w:t>
      </w:r>
    </w:p>
    <w:p w:rsidR="00E631A2" w:rsidRPr="00862306" w:rsidRDefault="00E631A2" w:rsidP="001946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36" w:type="pct"/>
        <w:tblLayout w:type="fixed"/>
        <w:tblLook w:val="04A0" w:firstRow="1" w:lastRow="0" w:firstColumn="1" w:lastColumn="0" w:noHBand="0" w:noVBand="1"/>
      </w:tblPr>
      <w:tblGrid>
        <w:gridCol w:w="3086"/>
        <w:gridCol w:w="1255"/>
        <w:gridCol w:w="1165"/>
        <w:gridCol w:w="20"/>
        <w:gridCol w:w="1265"/>
        <w:gridCol w:w="7"/>
        <w:gridCol w:w="786"/>
        <w:gridCol w:w="29"/>
        <w:gridCol w:w="1061"/>
        <w:gridCol w:w="18"/>
        <w:gridCol w:w="963"/>
        <w:gridCol w:w="901"/>
        <w:gridCol w:w="539"/>
      </w:tblGrid>
      <w:tr w:rsidR="00862306" w:rsidRPr="003277E7" w:rsidTr="00862306">
        <w:tc>
          <w:tcPr>
            <w:tcW w:w="1391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6" w:type="pct"/>
          </w:tcPr>
          <w:p w:rsidR="003277E7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Very </w:t>
            </w:r>
          </w:p>
          <w:p w:rsidR="002A2C3D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U</w:t>
            </w:r>
            <w:r w:rsidR="002A2C3D" w:rsidRPr="003277E7">
              <w:rPr>
                <w:rFonts w:ascii="Times New Roman" w:hAnsi="Times New Roman" w:cs="Times New Roman"/>
                <w:b/>
              </w:rPr>
              <w:t>nhappy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1</w:t>
            </w:r>
          </w:p>
        </w:tc>
        <w:tc>
          <w:tcPr>
            <w:tcW w:w="534" w:type="pct"/>
            <w:gridSpan w:val="2"/>
          </w:tcPr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Unhappy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2</w:t>
            </w:r>
          </w:p>
        </w:tc>
        <w:tc>
          <w:tcPr>
            <w:tcW w:w="570" w:type="pct"/>
          </w:tcPr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Mostly dissatisfied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3</w:t>
            </w:r>
          </w:p>
        </w:tc>
        <w:tc>
          <w:tcPr>
            <w:tcW w:w="370" w:type="pct"/>
            <w:gridSpan w:val="3"/>
          </w:tcPr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Mixed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4</w:t>
            </w:r>
          </w:p>
        </w:tc>
        <w:tc>
          <w:tcPr>
            <w:tcW w:w="486" w:type="pct"/>
            <w:gridSpan w:val="2"/>
          </w:tcPr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Mostly satisfied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5</w:t>
            </w:r>
          </w:p>
        </w:tc>
        <w:tc>
          <w:tcPr>
            <w:tcW w:w="434" w:type="pct"/>
          </w:tcPr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Happy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6</w:t>
            </w:r>
          </w:p>
        </w:tc>
        <w:tc>
          <w:tcPr>
            <w:tcW w:w="406" w:type="pct"/>
          </w:tcPr>
          <w:p w:rsidR="002A2C3D" w:rsidRPr="00862306" w:rsidRDefault="002A2C3D" w:rsidP="0086230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Very Happy</w:t>
            </w:r>
          </w:p>
          <w:p w:rsidR="003277E7" w:rsidRPr="003277E7" w:rsidRDefault="003277E7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7</w:t>
            </w:r>
          </w:p>
        </w:tc>
        <w:tc>
          <w:tcPr>
            <w:tcW w:w="243" w:type="pct"/>
          </w:tcPr>
          <w:p w:rsidR="00862306" w:rsidRDefault="0086230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3277E7" w:rsidRDefault="00862306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  <w:p w:rsidR="002A2C3D" w:rsidRPr="003277E7" w:rsidRDefault="002A2C3D" w:rsidP="003277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566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2A2C3D" w:rsidRPr="003277E7" w:rsidRDefault="002A2C3D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DEKA arm function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Full arm system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Hardware reliability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Speed of hand open/close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Pinch grip 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Chuck grip 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Lateral pinch grip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Tool grip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Power grip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862306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Switching grips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Wrist movements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D64154" w:rsidRPr="003277E7" w:rsidRDefault="00D64154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Rotation of forearm</w:t>
            </w:r>
          </w:p>
        </w:tc>
        <w:tc>
          <w:tcPr>
            <w:tcW w:w="56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D64154" w:rsidRPr="003277E7" w:rsidRDefault="00D64154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Elbow movements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Rotation of upper arm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Weight of arm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Wires, cables 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Del="00E631A2" w:rsidRDefault="000D1039" w:rsidP="003277E7">
            <w:pPr>
              <w:rPr>
                <w:del w:id="16" w:author="Acluche, Frantzy" w:date="2017-03-09T12:00:00Z"/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Wrist display</w:t>
            </w:r>
            <w:ins w:id="17" w:author="Acluche, Frantzy" w:date="2017-03-09T12:00:00Z">
              <w:r w:rsidR="00E631A2">
                <w:rPr>
                  <w:rFonts w:ascii="Times New Roman" w:eastAsia="Times New Roman" w:hAnsi="Times New Roman" w:cs="Times New Roman"/>
                </w:rPr>
                <w:t xml:space="preserve"> </w:t>
              </w:r>
            </w:ins>
          </w:p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del w:id="18" w:author="Acluche, Frantzy" w:date="2017-03-09T12:00:00Z">
              <w:r w:rsidRPr="003277E7" w:rsidDel="00E631A2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  <w:r w:rsidRPr="003277E7">
              <w:rPr>
                <w:rFonts w:ascii="Times New Roman" w:eastAsia="Times New Roman" w:hAnsi="Times New Roman" w:cs="Times New Roman"/>
              </w:rPr>
              <w:t xml:space="preserve">- grip indicator 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Del="00E631A2" w:rsidRDefault="000D1039" w:rsidP="003277E7">
            <w:pPr>
              <w:rPr>
                <w:del w:id="19" w:author="Acluche, Frantzy" w:date="2017-03-09T12:00:00Z"/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Wrist display</w:t>
            </w:r>
            <w:ins w:id="20" w:author="Acluche, Frantzy" w:date="2017-03-09T12:00:00Z">
              <w:r w:rsidR="00E631A2">
                <w:rPr>
                  <w:rFonts w:ascii="Times New Roman" w:eastAsia="Times New Roman" w:hAnsi="Times New Roman" w:cs="Times New Roman"/>
                </w:rPr>
                <w:t xml:space="preserve"> </w:t>
              </w:r>
            </w:ins>
          </w:p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del w:id="21" w:author="Acluche, Frantzy" w:date="2017-03-09T12:00:00Z">
              <w:r w:rsidRPr="003277E7" w:rsidDel="00E631A2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  <w:r w:rsidRPr="003277E7">
              <w:rPr>
                <w:rFonts w:ascii="Times New Roman" w:eastAsia="Times New Roman" w:hAnsi="Times New Roman" w:cs="Times New Roman"/>
              </w:rPr>
              <w:t xml:space="preserve">- error indicator 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Del="00E631A2" w:rsidRDefault="000D1039" w:rsidP="003277E7">
            <w:pPr>
              <w:rPr>
                <w:del w:id="22" w:author="Acluche, Frantzy" w:date="2017-03-09T12:01:00Z"/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Wrist display</w:t>
            </w:r>
            <w:ins w:id="23" w:author="Acluche, Frantzy" w:date="2017-03-09T12:01:00Z">
              <w:r w:rsidR="00E631A2">
                <w:rPr>
                  <w:rFonts w:ascii="Times New Roman" w:eastAsia="Times New Roman" w:hAnsi="Times New Roman" w:cs="Times New Roman"/>
                </w:rPr>
                <w:t xml:space="preserve"> </w:t>
              </w:r>
            </w:ins>
          </w:p>
          <w:p w:rsidR="00E631A2" w:rsidRDefault="000D1039" w:rsidP="003277E7">
            <w:pPr>
              <w:rPr>
                <w:ins w:id="24" w:author="Acluche, Frantzy" w:date="2017-03-09T12:01:00Z"/>
                <w:rFonts w:ascii="Times New Roman" w:eastAsia="Times New Roman" w:hAnsi="Times New Roman" w:cs="Times New Roman"/>
              </w:rPr>
            </w:pPr>
            <w:del w:id="25" w:author="Acluche, Frantzy" w:date="2017-03-09T12:01:00Z">
              <w:r w:rsidRPr="003277E7" w:rsidDel="00E631A2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  <w:r w:rsidRPr="003277E7">
              <w:rPr>
                <w:rFonts w:ascii="Times New Roman" w:eastAsia="Times New Roman" w:hAnsi="Times New Roman" w:cs="Times New Roman"/>
              </w:rPr>
              <w:t xml:space="preserve">- battery </w:t>
            </w:r>
            <w:ins w:id="26" w:author="Acluche, Frantzy" w:date="2017-03-09T12:01:00Z">
              <w:r w:rsidR="00E631A2">
                <w:rPr>
                  <w:rFonts w:ascii="Times New Roman" w:eastAsia="Times New Roman" w:hAnsi="Times New Roman" w:cs="Times New Roman"/>
                </w:rPr>
                <w:t xml:space="preserve">  </w:t>
              </w:r>
            </w:ins>
          </w:p>
          <w:p w:rsidR="000D1039" w:rsidRPr="003277E7" w:rsidRDefault="00E631A2" w:rsidP="003277E7">
            <w:pPr>
              <w:rPr>
                <w:rFonts w:ascii="Times New Roman" w:eastAsia="Times New Roman" w:hAnsi="Times New Roman" w:cs="Times New Roman"/>
              </w:rPr>
            </w:pPr>
            <w:ins w:id="27" w:author="Acluche, Frantzy" w:date="2017-03-09T12:01:00Z">
              <w:r>
                <w:rPr>
                  <w:rFonts w:ascii="Times New Roman" w:eastAsia="Times New Roman" w:hAnsi="Times New Roman" w:cs="Times New Roman"/>
                </w:rPr>
                <w:t xml:space="preserve">   </w:t>
              </w:r>
            </w:ins>
            <w:r w:rsidR="000D1039" w:rsidRPr="003277E7">
              <w:rPr>
                <w:rFonts w:ascii="Times New Roman" w:eastAsia="Times New Roman" w:hAnsi="Times New Roman" w:cs="Times New Roman"/>
              </w:rPr>
              <w:t xml:space="preserve">indicator 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External Battery Life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0D1039" w:rsidRPr="003277E7" w:rsidRDefault="000D1039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Standby feature </w:t>
            </w:r>
          </w:p>
        </w:tc>
        <w:tc>
          <w:tcPr>
            <w:tcW w:w="56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0D1039" w:rsidRPr="003277E7" w:rsidRDefault="000D1039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b/>
                <w:color w:val="000000"/>
              </w:rPr>
              <w:t>Batteries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Battery charger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External battery life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nternal battery life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nternal battery charging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smetic Covering 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Hand covering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Hand cover durability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Material of hand </w:t>
            </w:r>
            <w:r w:rsidR="00862306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3277E7">
              <w:rPr>
                <w:rFonts w:ascii="Times New Roman" w:eastAsia="Times New Roman" w:hAnsi="Times New Roman" w:cs="Times New Roman"/>
                <w:color w:val="000000"/>
              </w:rPr>
              <w:t>cover</w:t>
            </w:r>
          </w:p>
        </w:tc>
        <w:tc>
          <w:tcPr>
            <w:tcW w:w="56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25402" w:rsidRPr="003277E7" w:rsidRDefault="00825402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" w:hAnsi="Times New Roman" w:cs="Times New Roman"/>
              </w:rPr>
              <w:t xml:space="preserve">   Finger nail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4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3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1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2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EMG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Myoelectric control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EMG speed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IMU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controls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" w:type="pct"/>
          </w:tcPr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 xml:space="preserve">Very 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Unhappy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1</w:t>
            </w:r>
          </w:p>
        </w:tc>
        <w:tc>
          <w:tcPr>
            <w:tcW w:w="525" w:type="pct"/>
          </w:tcPr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Unhappy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2</w:t>
            </w:r>
          </w:p>
        </w:tc>
        <w:tc>
          <w:tcPr>
            <w:tcW w:w="579" w:type="pct"/>
            <w:gridSpan w:val="2"/>
          </w:tcPr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Mostly dissatisfied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3</w:t>
            </w:r>
          </w:p>
        </w:tc>
        <w:tc>
          <w:tcPr>
            <w:tcW w:w="370" w:type="pct"/>
            <w:gridSpan w:val="3"/>
          </w:tcPr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Mixed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4</w:t>
            </w:r>
          </w:p>
        </w:tc>
        <w:tc>
          <w:tcPr>
            <w:tcW w:w="486" w:type="pct"/>
            <w:gridSpan w:val="2"/>
          </w:tcPr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Mostly satisfied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5</w:t>
            </w:r>
          </w:p>
        </w:tc>
        <w:tc>
          <w:tcPr>
            <w:tcW w:w="434" w:type="pct"/>
          </w:tcPr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position w:val="-6"/>
              </w:rPr>
            </w:pPr>
            <w:r w:rsidRPr="003277E7">
              <w:rPr>
                <w:rFonts w:ascii="Times New Roman" w:hAnsi="Times New Roman" w:cs="Times New Roman"/>
                <w:b/>
              </w:rPr>
              <w:t>Happy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6</w:t>
            </w:r>
          </w:p>
        </w:tc>
        <w:tc>
          <w:tcPr>
            <w:tcW w:w="406" w:type="pct"/>
          </w:tcPr>
          <w:p w:rsidR="00862306" w:rsidRPr="00862306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Very Happy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  <w:position w:val="-6"/>
              </w:rPr>
              <w:t>7</w:t>
            </w:r>
          </w:p>
        </w:tc>
        <w:tc>
          <w:tcPr>
            <w:tcW w:w="243" w:type="pct"/>
          </w:tcPr>
          <w:p w:rsidR="00862306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  <w:p w:rsidR="00862306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</w:t>
            </w:r>
          </w:p>
          <w:p w:rsidR="00862306" w:rsidRPr="003277E7" w:rsidRDefault="00862306" w:rsidP="007D353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IMU speed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rist display - walk detect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Walk detect feature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battery charger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LED walk detect lights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MU LED battery level lights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b/>
                <w:color w:val="000000"/>
              </w:rPr>
              <w:t>Overall/Cosmesi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bottom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DEKA arm appearance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bottom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DEKA hand shape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bottom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DEKA hand size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bottom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b/>
              </w:rPr>
            </w:pPr>
            <w:r w:rsidRPr="003277E7">
              <w:rPr>
                <w:rFonts w:ascii="Times New Roman" w:eastAsia="Times New Roman" w:hAnsi="Times New Roman" w:cs="Times New Roman"/>
                <w:b/>
              </w:rPr>
              <w:t xml:space="preserve">SC Arm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Shoulder function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Endpoint control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b/>
                <w:color w:val="000000"/>
              </w:rPr>
              <w:t>Suspension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Putting on socket and harnes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Comfort of socket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Harnessing system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</w:rPr>
              <w:t xml:space="preserve">   Dynamic strap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Stability of socket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Tactor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Vibration sensors pressure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E631A2" w:rsidRDefault="00862306" w:rsidP="003277E7">
            <w:pPr>
              <w:rPr>
                <w:ins w:id="28" w:author="Acluche, Frantzy" w:date="2017-03-09T12:01:00Z"/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Vibration sensors mode </w:t>
            </w:r>
            <w:ins w:id="29" w:author="Acluche, Frantzy" w:date="2017-03-09T12:01:00Z">
              <w:r w:rsidR="00E631A2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</w:p>
          <w:p w:rsidR="00862306" w:rsidRPr="003277E7" w:rsidRDefault="00E631A2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ins w:id="30" w:author="Acluche, Frantzy" w:date="2017-03-09T12:01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  </w:t>
              </w:r>
            </w:ins>
            <w:r w:rsidR="00862306" w:rsidRPr="003277E7">
              <w:rPr>
                <w:rFonts w:ascii="Times New Roman" w:eastAsia="Times New Roman" w:hAnsi="Times New Roman" w:cs="Times New Roman"/>
                <w:color w:val="000000"/>
              </w:rPr>
              <w:t>change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Vibration sensors grip change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hAnsi="Times New Roman" w:cs="Times New Roman"/>
                <w:b/>
              </w:rPr>
              <w:t>Other Control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Other control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Inflatable bladders  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  <w:r w:rsidRPr="003277E7">
              <w:rPr>
                <w:rFonts w:ascii="Times New Roman" w:eastAsia="Times" w:hAnsi="Times New Roman" w:cs="Times New Roman"/>
                <w:b/>
              </w:rPr>
              <w:t>Misc Individual item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VRE software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</w:tcPr>
          <w:p w:rsidR="00862306" w:rsidRPr="003277E7" w:rsidRDefault="00862306" w:rsidP="003277E7">
            <w:pPr>
              <w:tabs>
                <w:tab w:val="left" w:pos="2190"/>
              </w:tabs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Taking off socket and harness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  <w:vAlign w:val="center"/>
          </w:tcPr>
          <w:p w:rsidR="00862306" w:rsidRPr="003277E7" w:rsidRDefault="00862306" w:rsidP="003277E7">
            <w:pPr>
              <w:rPr>
                <w:rFonts w:ascii="Times New Roman" w:eastAsia="Times New Roman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Appearance of shoulder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3277E7">
              <w:rPr>
                <w:rFonts w:ascii="Times New Roman" w:eastAsia="Times New Roman" w:hAnsi="Times New Roman" w:cs="Times New Roman"/>
              </w:rPr>
              <w:t>Dynamic socket controller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62306" w:rsidRPr="003277E7" w:rsidTr="00862306">
        <w:trPr>
          <w:trHeight w:val="152"/>
        </w:trPr>
        <w:tc>
          <w:tcPr>
            <w:tcW w:w="1391" w:type="pct"/>
          </w:tcPr>
          <w:p w:rsidR="00862306" w:rsidRPr="003277E7" w:rsidRDefault="00862306" w:rsidP="003277E7">
            <w:pPr>
              <w:rPr>
                <w:rFonts w:ascii="Times New Roman" w:eastAsia="Times" w:hAnsi="Times New Roman" w:cs="Times New Roman"/>
              </w:rPr>
            </w:pPr>
            <w:r w:rsidRPr="003277E7">
              <w:rPr>
                <w:rFonts w:ascii="Times New Roman" w:eastAsia="Times New Roman" w:hAnsi="Times New Roman" w:cs="Times New Roman"/>
                <w:color w:val="000000"/>
              </w:rPr>
              <w:t xml:space="preserve">   Level of waterproofing</w:t>
            </w:r>
          </w:p>
        </w:tc>
        <w:tc>
          <w:tcPr>
            <w:tcW w:w="56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5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9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0" w:type="pct"/>
            <w:gridSpan w:val="3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6" w:type="pct"/>
            <w:gridSpan w:val="2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4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6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" w:type="pct"/>
          </w:tcPr>
          <w:p w:rsidR="00862306" w:rsidRPr="003277E7" w:rsidRDefault="00862306" w:rsidP="003277E7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2F5130" w:rsidRPr="00272A8C" w:rsidRDefault="002F5130" w:rsidP="002F5130">
      <w:pPr>
        <w:spacing w:after="0" w:line="240" w:lineRule="auto"/>
        <w:rPr>
          <w:ins w:id="31" w:author="Matthew L. Borgia" w:date="2017-05-24T09:20:00Z"/>
          <w:rFonts w:ascii="Times New Roman" w:hAnsi="Times New Roman" w:cs="Times New Roman"/>
          <w:b/>
          <w:iCs/>
          <w:lang w:val="en"/>
        </w:rPr>
      </w:pPr>
      <w:ins w:id="32" w:author="Matthew L. Borgia" w:date="2017-05-24T09:20:00Z">
        <w:r w:rsidRPr="00272A8C">
          <w:rPr>
            <w:rFonts w:ascii="Times New Roman" w:hAnsi="Times New Roman" w:cs="Times New Roman"/>
            <w:b/>
          </w:rPr>
          <w:t>S</w:t>
        </w:r>
        <w:r>
          <w:rPr>
            <w:rFonts w:ascii="Times New Roman" w:hAnsi="Times New Roman" w:cs="Times New Roman"/>
            <w:b/>
          </w:rPr>
          <w:t>2</w:t>
        </w:r>
        <w:r w:rsidRPr="00272A8C">
          <w:rPr>
            <w:rFonts w:ascii="Times New Roman" w:hAnsi="Times New Roman" w:cs="Times New Roman"/>
            <w:b/>
          </w:rPr>
          <w:t xml:space="preserve"> Table. </w:t>
        </w:r>
        <w:r w:rsidRPr="00272A8C">
          <w:rPr>
            <w:rFonts w:ascii="Times New Roman" w:hAnsi="Times New Roman" w:cs="Times New Roman"/>
            <w:b/>
            <w:iCs/>
            <w:lang w:val="en"/>
          </w:rPr>
          <w:t>DEKA A</w:t>
        </w:r>
      </w:ins>
      <w:ins w:id="33" w:author="Matthew L. Borgia" w:date="2017-05-24T09:21:00Z">
        <w:r>
          <w:rPr>
            <w:rFonts w:ascii="Times New Roman" w:hAnsi="Times New Roman" w:cs="Times New Roman"/>
            <w:b/>
            <w:iCs/>
            <w:lang w:val="en"/>
          </w:rPr>
          <w:t>rm</w:t>
        </w:r>
      </w:ins>
      <w:ins w:id="34" w:author="Matthew L. Borgia" w:date="2017-05-24T09:20:00Z">
        <w:r w:rsidRPr="00272A8C">
          <w:rPr>
            <w:rFonts w:ascii="Times New Roman" w:hAnsi="Times New Roman" w:cs="Times New Roman"/>
            <w:b/>
            <w:iCs/>
            <w:lang w:val="en"/>
          </w:rPr>
          <w:t xml:space="preserve"> </w:t>
        </w:r>
        <w:r>
          <w:rPr>
            <w:rFonts w:ascii="Times New Roman" w:hAnsi="Times New Roman" w:cs="Times New Roman"/>
            <w:b/>
            <w:iCs/>
            <w:lang w:val="en"/>
          </w:rPr>
          <w:t xml:space="preserve">Satisfaction </w:t>
        </w:r>
      </w:ins>
      <w:ins w:id="35" w:author="Matthew L. Borgia" w:date="2017-05-24T09:21:00Z">
        <w:r>
          <w:rPr>
            <w:rFonts w:ascii="Times New Roman" w:hAnsi="Times New Roman" w:cs="Times New Roman"/>
            <w:b/>
            <w:iCs/>
            <w:lang w:val="en"/>
          </w:rPr>
          <w:t>s</w:t>
        </w:r>
      </w:ins>
      <w:ins w:id="36" w:author="Matthew L. Borgia" w:date="2017-05-24T09:20:00Z">
        <w:r>
          <w:rPr>
            <w:rFonts w:ascii="Times New Roman" w:hAnsi="Times New Roman" w:cs="Times New Roman"/>
            <w:b/>
            <w:iCs/>
            <w:lang w:val="en"/>
          </w:rPr>
          <w:t>cale</w:t>
        </w:r>
      </w:ins>
    </w:p>
    <w:p w:rsidR="008557EA" w:rsidRPr="008557EA" w:rsidRDefault="008557EA" w:rsidP="008557E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8557EA" w:rsidRPr="008557EA" w:rsidSect="003277E7">
      <w:footerReference w:type="default" r:id="rId8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25E5" w:rsidRDefault="008225E5" w:rsidP="005F3F80">
      <w:pPr>
        <w:spacing w:after="0" w:line="240" w:lineRule="auto"/>
      </w:pPr>
      <w:r>
        <w:separator/>
      </w:r>
    </w:p>
  </w:endnote>
  <w:endnote w:type="continuationSeparator" w:id="0">
    <w:p w:rsidR="008225E5" w:rsidRDefault="008225E5" w:rsidP="005F3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8588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71B8" w:rsidRDefault="00BF71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B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71B8" w:rsidRDefault="00BF71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25E5" w:rsidRDefault="008225E5" w:rsidP="005F3F80">
      <w:pPr>
        <w:spacing w:after="0" w:line="240" w:lineRule="auto"/>
      </w:pPr>
      <w:r>
        <w:separator/>
      </w:r>
    </w:p>
  </w:footnote>
  <w:footnote w:type="continuationSeparator" w:id="0">
    <w:p w:rsidR="008225E5" w:rsidRDefault="008225E5" w:rsidP="005F3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57D55"/>
    <w:multiLevelType w:val="hybridMultilevel"/>
    <w:tmpl w:val="EB48BDE6"/>
    <w:lvl w:ilvl="0" w:tplc="D1ECF6DC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4186BB7"/>
    <w:multiLevelType w:val="hybridMultilevel"/>
    <w:tmpl w:val="60CE45F6"/>
    <w:lvl w:ilvl="0" w:tplc="39B2DE5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B7A41"/>
    <w:multiLevelType w:val="hybridMultilevel"/>
    <w:tmpl w:val="E0968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03720"/>
    <w:multiLevelType w:val="hybridMultilevel"/>
    <w:tmpl w:val="2EB2D00E"/>
    <w:lvl w:ilvl="0" w:tplc="C19280C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FD6C87"/>
    <w:multiLevelType w:val="hybridMultilevel"/>
    <w:tmpl w:val="935EF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3959A3"/>
    <w:multiLevelType w:val="hybridMultilevel"/>
    <w:tmpl w:val="F58696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D61B26"/>
    <w:multiLevelType w:val="hybridMultilevel"/>
    <w:tmpl w:val="8FBC8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D2085"/>
    <w:multiLevelType w:val="hybridMultilevel"/>
    <w:tmpl w:val="8606F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B81202"/>
    <w:multiLevelType w:val="hybridMultilevel"/>
    <w:tmpl w:val="F01CE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23632"/>
    <w:multiLevelType w:val="hybridMultilevel"/>
    <w:tmpl w:val="C622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AE5431"/>
    <w:multiLevelType w:val="hybridMultilevel"/>
    <w:tmpl w:val="4EDCDD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28F7263"/>
    <w:multiLevelType w:val="hybridMultilevel"/>
    <w:tmpl w:val="01C65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E76BA"/>
    <w:multiLevelType w:val="hybridMultilevel"/>
    <w:tmpl w:val="29C27F48"/>
    <w:lvl w:ilvl="0" w:tplc="04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3" w15:restartNumberingAfterBreak="0">
    <w:nsid w:val="5CFE4991"/>
    <w:multiLevelType w:val="hybridMultilevel"/>
    <w:tmpl w:val="FD2C10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19F4F48"/>
    <w:multiLevelType w:val="hybridMultilevel"/>
    <w:tmpl w:val="79AC4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E658AA"/>
    <w:multiLevelType w:val="hybridMultilevel"/>
    <w:tmpl w:val="4D845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4F064A"/>
    <w:multiLevelType w:val="hybridMultilevel"/>
    <w:tmpl w:val="DAA6B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F46F89"/>
    <w:multiLevelType w:val="hybridMultilevel"/>
    <w:tmpl w:val="5E508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CE154A"/>
    <w:multiLevelType w:val="hybridMultilevel"/>
    <w:tmpl w:val="C56A3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5"/>
  </w:num>
  <w:num w:numId="4">
    <w:abstractNumId w:val="9"/>
  </w:num>
  <w:num w:numId="5">
    <w:abstractNumId w:val="2"/>
  </w:num>
  <w:num w:numId="6">
    <w:abstractNumId w:val="18"/>
  </w:num>
  <w:num w:numId="7">
    <w:abstractNumId w:val="10"/>
  </w:num>
  <w:num w:numId="8">
    <w:abstractNumId w:val="7"/>
  </w:num>
  <w:num w:numId="9">
    <w:abstractNumId w:val="6"/>
  </w:num>
  <w:num w:numId="10">
    <w:abstractNumId w:val="14"/>
  </w:num>
  <w:num w:numId="11">
    <w:abstractNumId w:val="16"/>
  </w:num>
  <w:num w:numId="12">
    <w:abstractNumId w:val="17"/>
  </w:num>
  <w:num w:numId="13">
    <w:abstractNumId w:val="3"/>
  </w:num>
  <w:num w:numId="14">
    <w:abstractNumId w:val="4"/>
  </w:num>
  <w:num w:numId="15">
    <w:abstractNumId w:val="11"/>
  </w:num>
  <w:num w:numId="16">
    <w:abstractNumId w:val="12"/>
  </w:num>
  <w:num w:numId="17">
    <w:abstractNumId w:val="13"/>
  </w:num>
  <w:num w:numId="18">
    <w:abstractNumId w:val="8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38"/>
    <w:rsid w:val="00020FD3"/>
    <w:rsid w:val="00080E7E"/>
    <w:rsid w:val="000841ED"/>
    <w:rsid w:val="000A497A"/>
    <w:rsid w:val="000B5A19"/>
    <w:rsid w:val="000D1039"/>
    <w:rsid w:val="000D5A4A"/>
    <w:rsid w:val="000F7515"/>
    <w:rsid w:val="00136760"/>
    <w:rsid w:val="001476E1"/>
    <w:rsid w:val="001534A9"/>
    <w:rsid w:val="00155A12"/>
    <w:rsid w:val="001567BD"/>
    <w:rsid w:val="0016642B"/>
    <w:rsid w:val="001930C6"/>
    <w:rsid w:val="00193EC5"/>
    <w:rsid w:val="0019466E"/>
    <w:rsid w:val="001A01DE"/>
    <w:rsid w:val="001B7ABB"/>
    <w:rsid w:val="001E0AD4"/>
    <w:rsid w:val="001E2E16"/>
    <w:rsid w:val="001F3620"/>
    <w:rsid w:val="00201C0C"/>
    <w:rsid w:val="00210400"/>
    <w:rsid w:val="00215422"/>
    <w:rsid w:val="002178F6"/>
    <w:rsid w:val="00227A70"/>
    <w:rsid w:val="0023232B"/>
    <w:rsid w:val="002324C5"/>
    <w:rsid w:val="002367B9"/>
    <w:rsid w:val="00236FF9"/>
    <w:rsid w:val="0024578B"/>
    <w:rsid w:val="00264EF9"/>
    <w:rsid w:val="00287A56"/>
    <w:rsid w:val="002A2C3D"/>
    <w:rsid w:val="002E50DF"/>
    <w:rsid w:val="002E73F8"/>
    <w:rsid w:val="002F37FC"/>
    <w:rsid w:val="002F5130"/>
    <w:rsid w:val="003137DA"/>
    <w:rsid w:val="003277E7"/>
    <w:rsid w:val="00374323"/>
    <w:rsid w:val="003765B2"/>
    <w:rsid w:val="003878B5"/>
    <w:rsid w:val="003A020C"/>
    <w:rsid w:val="003C131E"/>
    <w:rsid w:val="003D701E"/>
    <w:rsid w:val="00412783"/>
    <w:rsid w:val="00416325"/>
    <w:rsid w:val="004214BA"/>
    <w:rsid w:val="00444F6B"/>
    <w:rsid w:val="00456C61"/>
    <w:rsid w:val="00471FB0"/>
    <w:rsid w:val="00473277"/>
    <w:rsid w:val="004C0F3C"/>
    <w:rsid w:val="004C6D23"/>
    <w:rsid w:val="004D131E"/>
    <w:rsid w:val="004E3A5A"/>
    <w:rsid w:val="004F2387"/>
    <w:rsid w:val="005170A4"/>
    <w:rsid w:val="00552FC5"/>
    <w:rsid w:val="0055329E"/>
    <w:rsid w:val="0055641B"/>
    <w:rsid w:val="00563663"/>
    <w:rsid w:val="00594269"/>
    <w:rsid w:val="005B0540"/>
    <w:rsid w:val="005B3D56"/>
    <w:rsid w:val="005C2CC0"/>
    <w:rsid w:val="005C67E2"/>
    <w:rsid w:val="005F3F80"/>
    <w:rsid w:val="0061144B"/>
    <w:rsid w:val="00620546"/>
    <w:rsid w:val="00647CC9"/>
    <w:rsid w:val="0065489F"/>
    <w:rsid w:val="006B3B1D"/>
    <w:rsid w:val="006C2CF3"/>
    <w:rsid w:val="00753F9B"/>
    <w:rsid w:val="00780EA6"/>
    <w:rsid w:val="007A4A1B"/>
    <w:rsid w:val="007C139D"/>
    <w:rsid w:val="007D2B5B"/>
    <w:rsid w:val="008146C3"/>
    <w:rsid w:val="00816A65"/>
    <w:rsid w:val="00820F5A"/>
    <w:rsid w:val="008225E5"/>
    <w:rsid w:val="00825402"/>
    <w:rsid w:val="00830F4B"/>
    <w:rsid w:val="00843AE2"/>
    <w:rsid w:val="0084690E"/>
    <w:rsid w:val="0085059E"/>
    <w:rsid w:val="008557EA"/>
    <w:rsid w:val="00862306"/>
    <w:rsid w:val="008738D5"/>
    <w:rsid w:val="008854BE"/>
    <w:rsid w:val="00895A9B"/>
    <w:rsid w:val="00895D8C"/>
    <w:rsid w:val="008A33CF"/>
    <w:rsid w:val="008A4451"/>
    <w:rsid w:val="008D1F1E"/>
    <w:rsid w:val="00900FEF"/>
    <w:rsid w:val="00911EEB"/>
    <w:rsid w:val="00927E00"/>
    <w:rsid w:val="00927E23"/>
    <w:rsid w:val="0094458E"/>
    <w:rsid w:val="009453BB"/>
    <w:rsid w:val="009479CA"/>
    <w:rsid w:val="00954BB9"/>
    <w:rsid w:val="009559E2"/>
    <w:rsid w:val="00960138"/>
    <w:rsid w:val="0096432D"/>
    <w:rsid w:val="009A2D3D"/>
    <w:rsid w:val="009A5028"/>
    <w:rsid w:val="009E0B9D"/>
    <w:rsid w:val="009E249D"/>
    <w:rsid w:val="00A104B8"/>
    <w:rsid w:val="00A10E65"/>
    <w:rsid w:val="00A41B46"/>
    <w:rsid w:val="00A442E4"/>
    <w:rsid w:val="00A46069"/>
    <w:rsid w:val="00A477DC"/>
    <w:rsid w:val="00A53622"/>
    <w:rsid w:val="00A64F93"/>
    <w:rsid w:val="00A665AF"/>
    <w:rsid w:val="00A677DD"/>
    <w:rsid w:val="00A85493"/>
    <w:rsid w:val="00A86D4D"/>
    <w:rsid w:val="00A9201D"/>
    <w:rsid w:val="00AB0D72"/>
    <w:rsid w:val="00AB400E"/>
    <w:rsid w:val="00AD4F85"/>
    <w:rsid w:val="00B137A5"/>
    <w:rsid w:val="00B4176D"/>
    <w:rsid w:val="00B419B7"/>
    <w:rsid w:val="00B56C1D"/>
    <w:rsid w:val="00B85DE0"/>
    <w:rsid w:val="00B90C95"/>
    <w:rsid w:val="00B97C11"/>
    <w:rsid w:val="00BA184C"/>
    <w:rsid w:val="00BB6FA9"/>
    <w:rsid w:val="00BC55B0"/>
    <w:rsid w:val="00BE6036"/>
    <w:rsid w:val="00BF71B8"/>
    <w:rsid w:val="00C04915"/>
    <w:rsid w:val="00C24B19"/>
    <w:rsid w:val="00C31536"/>
    <w:rsid w:val="00C41238"/>
    <w:rsid w:val="00C565EB"/>
    <w:rsid w:val="00C71B29"/>
    <w:rsid w:val="00C73309"/>
    <w:rsid w:val="00C81252"/>
    <w:rsid w:val="00CA62B0"/>
    <w:rsid w:val="00D1321C"/>
    <w:rsid w:val="00D30EC4"/>
    <w:rsid w:val="00D403C1"/>
    <w:rsid w:val="00D64154"/>
    <w:rsid w:val="00D83619"/>
    <w:rsid w:val="00DB4763"/>
    <w:rsid w:val="00DB4992"/>
    <w:rsid w:val="00DB5D1F"/>
    <w:rsid w:val="00DC074F"/>
    <w:rsid w:val="00DD4946"/>
    <w:rsid w:val="00DF29B4"/>
    <w:rsid w:val="00DF77C7"/>
    <w:rsid w:val="00E04294"/>
    <w:rsid w:val="00E42461"/>
    <w:rsid w:val="00E451ED"/>
    <w:rsid w:val="00E631A2"/>
    <w:rsid w:val="00E91AEF"/>
    <w:rsid w:val="00EA001C"/>
    <w:rsid w:val="00EA7D6B"/>
    <w:rsid w:val="00EC1160"/>
    <w:rsid w:val="00EE3E2F"/>
    <w:rsid w:val="00EE5A8C"/>
    <w:rsid w:val="00F359D6"/>
    <w:rsid w:val="00F64DE5"/>
    <w:rsid w:val="00F73F6B"/>
    <w:rsid w:val="00FD4F83"/>
    <w:rsid w:val="00FF1430"/>
    <w:rsid w:val="00FF179B"/>
    <w:rsid w:val="00FF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7BFCFB3-78C4-4E6C-A44A-3970E3B64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A9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895A9B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95A9B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895A9B"/>
    <w:pPr>
      <w:ind w:left="72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5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A9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95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5A9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367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F3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F80"/>
  </w:style>
  <w:style w:type="paragraph" w:styleId="Footer">
    <w:name w:val="footer"/>
    <w:basedOn w:val="Normal"/>
    <w:link w:val="FooterChar"/>
    <w:uiPriority w:val="99"/>
    <w:unhideWhenUsed/>
    <w:rsid w:val="005F3F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F80"/>
  </w:style>
  <w:style w:type="paragraph" w:customStyle="1" w:styleId="Default">
    <w:name w:val="Default"/>
    <w:rsid w:val="003C13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04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9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5DB0FA-88F3-4F55-BA42-8B5F8073A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L. Borgia</dc:creator>
  <cp:lastModifiedBy>Linda Resnik</cp:lastModifiedBy>
  <cp:revision>2</cp:revision>
  <dcterms:created xsi:type="dcterms:W3CDTF">2017-05-25T19:22:00Z</dcterms:created>
  <dcterms:modified xsi:type="dcterms:W3CDTF">2017-05-25T19:22:00Z</dcterms:modified>
</cp:coreProperties>
</file>